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B0970" w14:textId="50AD0E3C" w:rsidR="00E53B7B" w:rsidRPr="006003CA" w:rsidRDefault="003B1BEE" w:rsidP="006003CA">
      <w:pPr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</w:pPr>
      <w:r w:rsidRPr="006003CA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Multimedia Appendix</w:t>
      </w:r>
      <w:r w:rsidR="0076631C" w:rsidRPr="006003CA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 xml:space="preserve"> </w:t>
      </w:r>
      <w:r w:rsidR="002F62E2" w:rsidRPr="006003CA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2</w:t>
      </w:r>
      <w:r w:rsidR="006003CA" w:rsidRPr="006003CA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 xml:space="preserve">: </w:t>
      </w:r>
      <w:r w:rsidR="00E53B7B" w:rsidRPr="006003CA">
        <w:rPr>
          <w:rFonts w:ascii="Times New Roman" w:eastAsia="Times New Roman" w:hAnsi="Times New Roman" w:cs="Times New Roman"/>
          <w:b/>
          <w:bCs/>
          <w:color w:val="000000"/>
          <w:lang w:val="en-SG" w:eastAsia="en-GB"/>
        </w:rPr>
        <w:t>Definitions of Terms Used on Twitter.</w:t>
      </w:r>
    </w:p>
    <w:p w14:paraId="4708C25E" w14:textId="77777777" w:rsidR="00E002BA" w:rsidRPr="00F93BE2" w:rsidRDefault="00E002BA" w:rsidP="00E53B7B">
      <w:pPr>
        <w:rPr>
          <w:rFonts w:ascii="Times New Roman" w:hAnsi="Times New Roman" w:cs="Times New Roman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303"/>
        <w:gridCol w:w="1816"/>
        <w:gridCol w:w="6520"/>
      </w:tblGrid>
      <w:tr w:rsidR="00E002BA" w:rsidRPr="00F93BE2" w14:paraId="3CBE1967" w14:textId="77777777" w:rsidTr="0025242C">
        <w:trPr>
          <w:trHeight w:val="319"/>
          <w:jc w:val="center"/>
        </w:trPr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3B3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Typ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5A16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Featur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99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SG" w:eastAsia="en-GB"/>
              </w:rPr>
              <w:t>Description</w:t>
            </w:r>
          </w:p>
        </w:tc>
      </w:tr>
      <w:tr w:rsidR="00E002BA" w:rsidRPr="00F93BE2" w14:paraId="08C62207" w14:textId="77777777" w:rsidTr="0025242C">
        <w:trPr>
          <w:trHeight w:val="678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4C33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weet-level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1AD1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Hashtag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2990B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hashtags (a word or phrase preceded by the # symbol) a tweet contains.</w:t>
            </w:r>
          </w:p>
        </w:tc>
      </w:tr>
      <w:tr w:rsidR="00E002BA" w:rsidRPr="00F93BE2" w14:paraId="240DCC8F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1410BB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938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URL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2615C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URLs (web addresses) a tweet contains.</w:t>
            </w:r>
          </w:p>
        </w:tc>
      </w:tr>
      <w:tr w:rsidR="00E002BA" w:rsidRPr="00F93BE2" w14:paraId="01C99F6A" w14:textId="77777777" w:rsidTr="0025242C">
        <w:trPr>
          <w:trHeight w:val="678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D498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8B62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Mention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20DD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times a user mentions another account's username (indicated by the ‘@’ symbol) in a tweet</w:t>
            </w:r>
          </w:p>
        </w:tc>
      </w:tr>
      <w:tr w:rsidR="00E002BA" w:rsidRPr="00F93BE2" w14:paraId="46640B2E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F562BA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3C69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GIF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5386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contains a GIF (moving image).</w:t>
            </w:r>
          </w:p>
        </w:tc>
      </w:tr>
      <w:tr w:rsidR="00E002BA" w:rsidRPr="00F93BE2" w14:paraId="351E4A5C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DB2D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8E64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Photo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5338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contains a photo.</w:t>
            </w:r>
          </w:p>
        </w:tc>
      </w:tr>
      <w:tr w:rsidR="00E002BA" w:rsidRPr="00F93BE2" w14:paraId="194DA4F9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177C0B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9CEC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Video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6C4EE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contains a video.</w:t>
            </w:r>
          </w:p>
        </w:tc>
      </w:tr>
      <w:tr w:rsidR="00E002BA" w:rsidRPr="00F93BE2" w14:paraId="47F5B35C" w14:textId="77777777" w:rsidTr="0025242C">
        <w:trPr>
          <w:trHeight w:val="678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E9502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6289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 xml:space="preserve">Quote 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C28CA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is a quote tweet, which is a retweet with a comment added by the account.</w:t>
            </w:r>
          </w:p>
        </w:tc>
      </w:tr>
      <w:tr w:rsidR="00E002BA" w:rsidRPr="00F93BE2" w14:paraId="43920D03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EB26E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EFEA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Reply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C890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is a response to another user's tweet.</w:t>
            </w:r>
          </w:p>
        </w:tc>
      </w:tr>
      <w:tr w:rsidR="00E002BA" w:rsidRPr="00F93BE2" w14:paraId="693B7285" w14:textId="77777777" w:rsidTr="0025242C">
        <w:trPr>
          <w:trHeight w:val="678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9F79E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45D5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ime of Uploa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E9A0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time of day (morning, afternoon, evening, night) that the tweet was uploaded.</w:t>
            </w:r>
          </w:p>
        </w:tc>
      </w:tr>
      <w:tr w:rsidR="00E002BA" w:rsidRPr="00F93BE2" w14:paraId="7FE5179D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53887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4F35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Day of Upload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9EFE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tweet was uploaded on a weekday or the weekend.</w:t>
            </w:r>
          </w:p>
        </w:tc>
      </w:tr>
      <w:tr w:rsidR="00E002BA" w:rsidRPr="00F93BE2" w14:paraId="122C0D27" w14:textId="77777777" w:rsidTr="0025242C">
        <w:trPr>
          <w:trHeight w:val="678"/>
          <w:jc w:val="center"/>
        </w:trPr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C7DBB9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Account-level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FB16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Follower Count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13B48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users following a particular account (log-transformed).</w:t>
            </w:r>
          </w:p>
        </w:tc>
      </w:tr>
      <w:tr w:rsidR="00E002BA" w:rsidRPr="00F93BE2" w14:paraId="7452CB19" w14:textId="77777777" w:rsidTr="0025242C">
        <w:trPr>
          <w:trHeight w:val="678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15C65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769E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Friend Coun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D62C4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users followed by a particular account (log-transformed).</w:t>
            </w:r>
          </w:p>
        </w:tc>
      </w:tr>
      <w:tr w:rsidR="00E002BA" w:rsidRPr="00F93BE2" w14:paraId="1B22DA91" w14:textId="77777777" w:rsidTr="0025242C">
        <w:trPr>
          <w:trHeight w:val="678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66C61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8719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weet Coun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BD52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The number of tweets uploaded by a particular account since the time it was created (log-transformed).</w:t>
            </w:r>
          </w:p>
        </w:tc>
      </w:tr>
      <w:tr w:rsidR="00E002BA" w:rsidRPr="00F93BE2" w14:paraId="158E9FC6" w14:textId="77777777" w:rsidTr="0025242C">
        <w:trPr>
          <w:trHeight w:val="339"/>
          <w:jc w:val="center"/>
        </w:trPr>
        <w:tc>
          <w:tcPr>
            <w:tcW w:w="13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7B61C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203F3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Verified Status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E4876" w14:textId="77777777" w:rsidR="00E002BA" w:rsidRPr="00F93BE2" w:rsidRDefault="00E002BA" w:rsidP="00E002BA">
            <w:pPr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</w:pPr>
            <w:r w:rsidRPr="00F93BE2">
              <w:rPr>
                <w:rFonts w:ascii="Times New Roman" w:eastAsia="Times New Roman" w:hAnsi="Times New Roman" w:cs="Times New Roman"/>
                <w:color w:val="000000"/>
                <w:lang w:val="en-SG" w:eastAsia="en-GB"/>
              </w:rPr>
              <w:t>Whether the account has been 'verified' by Twitter.</w:t>
            </w:r>
          </w:p>
        </w:tc>
      </w:tr>
    </w:tbl>
    <w:p w14:paraId="7C280E20" w14:textId="51CCD4CF" w:rsidR="00830F71" w:rsidRPr="00F93BE2" w:rsidRDefault="00830F71" w:rsidP="00107A76">
      <w:pPr>
        <w:rPr>
          <w:rFonts w:ascii="Times New Roman" w:hAnsi="Times New Roman" w:cs="Times New Roman"/>
          <w:lang w:val="en-US"/>
        </w:rPr>
      </w:pPr>
    </w:p>
    <w:sectPr w:rsidR="00830F71" w:rsidRPr="00F93BE2" w:rsidSect="008B3465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D2284" w14:textId="77777777" w:rsidR="008B3465" w:rsidRDefault="008B3465" w:rsidP="00EC6BD5">
      <w:r>
        <w:separator/>
      </w:r>
    </w:p>
  </w:endnote>
  <w:endnote w:type="continuationSeparator" w:id="0">
    <w:p w14:paraId="70DCE382" w14:textId="77777777" w:rsidR="008B3465" w:rsidRDefault="008B3465" w:rsidP="00EC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E9C49" w14:textId="77777777" w:rsidR="008B3465" w:rsidRDefault="008B3465" w:rsidP="00EC6BD5">
      <w:r>
        <w:separator/>
      </w:r>
    </w:p>
  </w:footnote>
  <w:footnote w:type="continuationSeparator" w:id="0">
    <w:p w14:paraId="58472A59" w14:textId="77777777" w:rsidR="008B3465" w:rsidRDefault="008B3465" w:rsidP="00EC6B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40904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7D880D" w14:textId="09608E63" w:rsidR="00EC6BD5" w:rsidRDefault="00EC6BD5">
        <w:pPr>
          <w:pStyle w:val="Header"/>
          <w:jc w:val="right"/>
        </w:pPr>
        <w:r w:rsidRPr="00D21534">
          <w:rPr>
            <w:rFonts w:ascii="Times" w:hAnsi="Times"/>
          </w:rPr>
          <w:fldChar w:fldCharType="begin"/>
        </w:r>
        <w:r w:rsidRPr="00D21534">
          <w:rPr>
            <w:rFonts w:ascii="Times" w:hAnsi="Times"/>
          </w:rPr>
          <w:instrText xml:space="preserve"> PAGE   \* MERGEFORMAT </w:instrText>
        </w:r>
        <w:r w:rsidRPr="00D21534">
          <w:rPr>
            <w:rFonts w:ascii="Times" w:hAnsi="Times"/>
          </w:rPr>
          <w:fldChar w:fldCharType="separate"/>
        </w:r>
        <w:r w:rsidRPr="00D21534">
          <w:rPr>
            <w:rFonts w:ascii="Times" w:hAnsi="Times"/>
            <w:noProof/>
          </w:rPr>
          <w:t>2</w:t>
        </w:r>
        <w:r w:rsidRPr="00D21534">
          <w:rPr>
            <w:rFonts w:ascii="Times" w:hAnsi="Times"/>
            <w:noProof/>
          </w:rPr>
          <w:fldChar w:fldCharType="end"/>
        </w:r>
      </w:p>
    </w:sdtContent>
  </w:sdt>
  <w:p w14:paraId="32483909" w14:textId="77777777" w:rsidR="00EC6BD5" w:rsidRDefault="00EC6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8B"/>
    <w:rsid w:val="00011264"/>
    <w:rsid w:val="0003237C"/>
    <w:rsid w:val="000331BB"/>
    <w:rsid w:val="00036EF0"/>
    <w:rsid w:val="00047432"/>
    <w:rsid w:val="00065402"/>
    <w:rsid w:val="000866EC"/>
    <w:rsid w:val="0009752D"/>
    <w:rsid w:val="000D60BE"/>
    <w:rsid w:val="000F1BE1"/>
    <w:rsid w:val="00100607"/>
    <w:rsid w:val="00104906"/>
    <w:rsid w:val="00107A76"/>
    <w:rsid w:val="0013380C"/>
    <w:rsid w:val="00145CED"/>
    <w:rsid w:val="0015404D"/>
    <w:rsid w:val="00165318"/>
    <w:rsid w:val="00180A2B"/>
    <w:rsid w:val="001E2248"/>
    <w:rsid w:val="001E32F2"/>
    <w:rsid w:val="001F5A38"/>
    <w:rsid w:val="00220860"/>
    <w:rsid w:val="00245A62"/>
    <w:rsid w:val="0025242C"/>
    <w:rsid w:val="00265AF3"/>
    <w:rsid w:val="0028178A"/>
    <w:rsid w:val="002A2762"/>
    <w:rsid w:val="002B5857"/>
    <w:rsid w:val="002D47D3"/>
    <w:rsid w:val="002E30E5"/>
    <w:rsid w:val="002E63A4"/>
    <w:rsid w:val="002F62E2"/>
    <w:rsid w:val="00300BA5"/>
    <w:rsid w:val="00303F2E"/>
    <w:rsid w:val="003203B6"/>
    <w:rsid w:val="003419C6"/>
    <w:rsid w:val="003678D1"/>
    <w:rsid w:val="003719BF"/>
    <w:rsid w:val="00376257"/>
    <w:rsid w:val="003B1A43"/>
    <w:rsid w:val="003B1BEE"/>
    <w:rsid w:val="003C4B26"/>
    <w:rsid w:val="00400C8F"/>
    <w:rsid w:val="004065BB"/>
    <w:rsid w:val="00416C8B"/>
    <w:rsid w:val="004201FA"/>
    <w:rsid w:val="00430B92"/>
    <w:rsid w:val="004327F8"/>
    <w:rsid w:val="004C6355"/>
    <w:rsid w:val="004D6E59"/>
    <w:rsid w:val="004E3260"/>
    <w:rsid w:val="00522D64"/>
    <w:rsid w:val="005613FE"/>
    <w:rsid w:val="00587E05"/>
    <w:rsid w:val="005A128A"/>
    <w:rsid w:val="005A6732"/>
    <w:rsid w:val="005B18FA"/>
    <w:rsid w:val="005C6EDA"/>
    <w:rsid w:val="005F2982"/>
    <w:rsid w:val="005F661A"/>
    <w:rsid w:val="006003CA"/>
    <w:rsid w:val="0063323A"/>
    <w:rsid w:val="00657E10"/>
    <w:rsid w:val="006624CE"/>
    <w:rsid w:val="00662EA7"/>
    <w:rsid w:val="006D1814"/>
    <w:rsid w:val="006E4A2B"/>
    <w:rsid w:val="006E4F44"/>
    <w:rsid w:val="00715700"/>
    <w:rsid w:val="00736E4D"/>
    <w:rsid w:val="0073707D"/>
    <w:rsid w:val="00741751"/>
    <w:rsid w:val="00744264"/>
    <w:rsid w:val="007505FF"/>
    <w:rsid w:val="00753D2E"/>
    <w:rsid w:val="00761E85"/>
    <w:rsid w:val="007660A6"/>
    <w:rsid w:val="0076631C"/>
    <w:rsid w:val="00776D00"/>
    <w:rsid w:val="007973F8"/>
    <w:rsid w:val="007D5DAC"/>
    <w:rsid w:val="00830F71"/>
    <w:rsid w:val="0084554C"/>
    <w:rsid w:val="00852748"/>
    <w:rsid w:val="00874CA3"/>
    <w:rsid w:val="00886C8D"/>
    <w:rsid w:val="008972C8"/>
    <w:rsid w:val="008A585F"/>
    <w:rsid w:val="008B3465"/>
    <w:rsid w:val="008F3BCC"/>
    <w:rsid w:val="008F5189"/>
    <w:rsid w:val="009105B0"/>
    <w:rsid w:val="009759EE"/>
    <w:rsid w:val="0097624B"/>
    <w:rsid w:val="009B6098"/>
    <w:rsid w:val="009B6950"/>
    <w:rsid w:val="009B6FF7"/>
    <w:rsid w:val="009F5E22"/>
    <w:rsid w:val="00A06778"/>
    <w:rsid w:val="00A14B33"/>
    <w:rsid w:val="00A257D7"/>
    <w:rsid w:val="00A26D8B"/>
    <w:rsid w:val="00A32B35"/>
    <w:rsid w:val="00A36474"/>
    <w:rsid w:val="00A579D7"/>
    <w:rsid w:val="00A668A0"/>
    <w:rsid w:val="00A76C49"/>
    <w:rsid w:val="00A82214"/>
    <w:rsid w:val="00A91D0E"/>
    <w:rsid w:val="00A9576B"/>
    <w:rsid w:val="00A957B1"/>
    <w:rsid w:val="00AB2832"/>
    <w:rsid w:val="00AB7C89"/>
    <w:rsid w:val="00AC368E"/>
    <w:rsid w:val="00AE2B69"/>
    <w:rsid w:val="00AE5184"/>
    <w:rsid w:val="00AE5E71"/>
    <w:rsid w:val="00B34BFA"/>
    <w:rsid w:val="00B36CD7"/>
    <w:rsid w:val="00B40A7D"/>
    <w:rsid w:val="00B60CBE"/>
    <w:rsid w:val="00B765F0"/>
    <w:rsid w:val="00B80A2F"/>
    <w:rsid w:val="00B93B97"/>
    <w:rsid w:val="00B95A0F"/>
    <w:rsid w:val="00BA173E"/>
    <w:rsid w:val="00BD29BF"/>
    <w:rsid w:val="00C37AF3"/>
    <w:rsid w:val="00C61CB4"/>
    <w:rsid w:val="00C7591C"/>
    <w:rsid w:val="00C911F8"/>
    <w:rsid w:val="00C93992"/>
    <w:rsid w:val="00CA715C"/>
    <w:rsid w:val="00CB2624"/>
    <w:rsid w:val="00CC4654"/>
    <w:rsid w:val="00CC6E0E"/>
    <w:rsid w:val="00D21534"/>
    <w:rsid w:val="00D7366A"/>
    <w:rsid w:val="00D76506"/>
    <w:rsid w:val="00D900AA"/>
    <w:rsid w:val="00DE6BCE"/>
    <w:rsid w:val="00E002BA"/>
    <w:rsid w:val="00E03075"/>
    <w:rsid w:val="00E1115C"/>
    <w:rsid w:val="00E23B33"/>
    <w:rsid w:val="00E3174B"/>
    <w:rsid w:val="00E53B7B"/>
    <w:rsid w:val="00E53C61"/>
    <w:rsid w:val="00E65387"/>
    <w:rsid w:val="00E7678F"/>
    <w:rsid w:val="00E80CEC"/>
    <w:rsid w:val="00E85C46"/>
    <w:rsid w:val="00E968D8"/>
    <w:rsid w:val="00EA7B11"/>
    <w:rsid w:val="00EC6BD5"/>
    <w:rsid w:val="00ED44B2"/>
    <w:rsid w:val="00EE79D1"/>
    <w:rsid w:val="00EF7FF5"/>
    <w:rsid w:val="00F04D36"/>
    <w:rsid w:val="00F11CCB"/>
    <w:rsid w:val="00F1363D"/>
    <w:rsid w:val="00F57441"/>
    <w:rsid w:val="00F93BE2"/>
    <w:rsid w:val="00F96E2B"/>
    <w:rsid w:val="00FA59F0"/>
    <w:rsid w:val="00FA78E5"/>
    <w:rsid w:val="00FC012B"/>
    <w:rsid w:val="00FD3F9D"/>
    <w:rsid w:val="00FD4D61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9DA12"/>
  <w14:defaultImageDpi w14:val="32767"/>
  <w15:chartTrackingRefBased/>
  <w15:docId w15:val="{17F0497B-CE2F-F54E-88FC-3FF7C4CD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3260"/>
  </w:style>
  <w:style w:type="paragraph" w:styleId="Heading1">
    <w:name w:val="heading 1"/>
    <w:basedOn w:val="Normal"/>
    <w:next w:val="Normal"/>
    <w:link w:val="Heading1Char"/>
    <w:uiPriority w:val="9"/>
    <w:qFormat/>
    <w:rsid w:val="001E2248"/>
    <w:pPr>
      <w:keepNext/>
      <w:keepLines/>
      <w:spacing w:before="240"/>
      <w:jc w:val="center"/>
      <w:outlineLvl w:val="0"/>
    </w:pPr>
    <w:rPr>
      <w:rFonts w:ascii="Helvetica" w:eastAsiaTheme="majorEastAsia" w:hAnsi="Helvetica" w:cstheme="majorBidi"/>
      <w:b/>
      <w:color w:val="000000" w:themeColor="text1"/>
      <w:szCs w:val="32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C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CA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74CA3"/>
  </w:style>
  <w:style w:type="paragraph" w:styleId="ListParagraph">
    <w:name w:val="List Paragraph"/>
    <w:basedOn w:val="Normal"/>
    <w:uiPriority w:val="34"/>
    <w:qFormat/>
    <w:rsid w:val="00245A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6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BD5"/>
  </w:style>
  <w:style w:type="paragraph" w:styleId="Footer">
    <w:name w:val="footer"/>
    <w:basedOn w:val="Normal"/>
    <w:link w:val="FooterChar"/>
    <w:uiPriority w:val="99"/>
    <w:unhideWhenUsed/>
    <w:rsid w:val="00EC6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BD5"/>
  </w:style>
  <w:style w:type="character" w:customStyle="1" w:styleId="Heading1Char">
    <w:name w:val="Heading 1 Char"/>
    <w:basedOn w:val="DefaultParagraphFont"/>
    <w:link w:val="Heading1"/>
    <w:uiPriority w:val="9"/>
    <w:rsid w:val="001E2248"/>
    <w:rPr>
      <w:rFonts w:ascii="Helvetica" w:eastAsiaTheme="majorEastAsia" w:hAnsi="Helvetica" w:cstheme="majorBidi"/>
      <w:b/>
      <w:color w:val="000000" w:themeColor="text1"/>
      <w:szCs w:val="32"/>
      <w:lang w:val="en-SG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2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3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37C"/>
    <w:rPr>
      <w:b/>
      <w:bCs/>
      <w:sz w:val="20"/>
      <w:szCs w:val="20"/>
    </w:rPr>
  </w:style>
  <w:style w:type="paragraph" w:styleId="NoSpacing">
    <w:name w:val="No Spacing"/>
    <w:uiPriority w:val="1"/>
    <w:qFormat/>
    <w:rsid w:val="00830F71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830F71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00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1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82925-D80C-484B-BE4E-21555174D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Monisha Swaminathan</cp:lastModifiedBy>
  <cp:revision>4</cp:revision>
  <dcterms:created xsi:type="dcterms:W3CDTF">2023-11-17T00:15:00Z</dcterms:created>
  <dcterms:modified xsi:type="dcterms:W3CDTF">2024-04-01T19:40:00Z</dcterms:modified>
</cp:coreProperties>
</file>